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BB8" w:rsidRPr="00522B29" w:rsidRDefault="00653BB8" w:rsidP="00653BB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:rsidR="00653BB8" w:rsidRPr="00522B29" w:rsidRDefault="00653BB8" w:rsidP="00653BB8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522B29">
        <w:rPr>
          <w:rFonts w:ascii="Times New Roman" w:hAnsi="Times New Roman" w:cs="Times New Roman"/>
          <w:b/>
          <w:bCs/>
          <w:szCs w:val="21"/>
        </w:rPr>
        <w:t>S4</w:t>
      </w:r>
      <w:r w:rsidRPr="00522B29">
        <w:rPr>
          <w:rFonts w:ascii="Times New Roman" w:hAnsi="Times New Roman" w:cs="Times New Roman" w:hint="eastAsia"/>
          <w:b/>
          <w:bCs/>
          <w:szCs w:val="21"/>
        </w:rPr>
        <w:t xml:space="preserve"> Table</w:t>
      </w:r>
      <w:r w:rsidRPr="00522B29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Pr="00522B29">
        <w:rPr>
          <w:rFonts w:ascii="Times New Roman" w:hAnsi="Times New Roman" w:cs="Times New Roman"/>
          <w:b/>
          <w:bCs/>
          <w:szCs w:val="21"/>
        </w:rPr>
        <w:t xml:space="preserve"> Allergen component test for </w:t>
      </w:r>
      <w:proofErr w:type="spellStart"/>
      <w:r w:rsidRPr="00522B29">
        <w:rPr>
          <w:rFonts w:ascii="Times New Roman" w:hAnsi="Times New Roman" w:cs="Times New Roman"/>
          <w:b/>
          <w:bCs/>
          <w:i/>
          <w:iCs/>
          <w:szCs w:val="21"/>
        </w:rPr>
        <w:t>Dermatophagoides</w:t>
      </w:r>
      <w:proofErr w:type="spellEnd"/>
      <w:r w:rsidRPr="00522B29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Pr="00522B29">
        <w:rPr>
          <w:rFonts w:ascii="Times New Roman" w:hAnsi="Times New Roman" w:cs="Times New Roman"/>
          <w:b/>
          <w:bCs/>
          <w:i/>
          <w:iCs/>
          <w:szCs w:val="21"/>
        </w:rPr>
        <w:t>pteronyssinus</w:t>
      </w:r>
      <w:proofErr w:type="spellEnd"/>
      <w:r w:rsidRPr="00522B29">
        <w:rPr>
          <w:rFonts w:ascii="Times New Roman" w:hAnsi="Times New Roman" w:cs="Times New Roman"/>
          <w:b/>
          <w:bCs/>
          <w:i/>
          <w:iCs/>
          <w:szCs w:val="21"/>
        </w:rPr>
        <w:t>.</w:t>
      </w:r>
    </w:p>
    <w:tbl>
      <w:tblPr>
        <w:tblW w:w="84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001"/>
        <w:gridCol w:w="1001"/>
        <w:gridCol w:w="1159"/>
        <w:gridCol w:w="1159"/>
        <w:gridCol w:w="1600"/>
        <w:gridCol w:w="1300"/>
      </w:tblGrid>
      <w:tr w:rsidR="00653BB8" w:rsidRPr="00522B29" w:rsidTr="00A8467D">
        <w:trPr>
          <w:trHeight w:val="420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ubject no.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llergen component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og2</w:t>
            </w: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br/>
              <w:t>RJ antibody titer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ouse dust mite</w:t>
            </w: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br/>
              <w:t>class</w:t>
            </w:r>
          </w:p>
        </w:tc>
      </w:tr>
      <w:tr w:rsidR="00653BB8" w:rsidRPr="00522B29" w:rsidTr="00A8467D">
        <w:trPr>
          <w:trHeight w:val="42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653BB8" w:rsidRPr="00522B29" w:rsidRDefault="00653BB8" w:rsidP="00A846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er p 1</w:t>
            </w: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er p 2</w:t>
            </w:r>
          </w:p>
        </w:tc>
        <w:tc>
          <w:tcPr>
            <w:tcW w:w="11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er p 10</w:t>
            </w:r>
          </w:p>
        </w:tc>
        <w:tc>
          <w:tcPr>
            <w:tcW w:w="11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er p 23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653BB8" w:rsidRPr="00522B29" w:rsidRDefault="00653BB8" w:rsidP="00A846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653BB8" w:rsidRPr="00522B29" w:rsidRDefault="00653BB8" w:rsidP="00A846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BB8" w:rsidRPr="00522B29" w:rsidTr="00A8467D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8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gt;1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3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53BB8" w:rsidRPr="00522B29" w:rsidTr="00A8467D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2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6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53BB8" w:rsidRPr="00522B29" w:rsidTr="00A8467D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gt;1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gt;1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gt;1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53BB8" w:rsidRPr="00522B29" w:rsidTr="00A8467D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4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gt;1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lt;0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53BB8" w:rsidRPr="00522B29" w:rsidTr="00A8467D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9.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gt;1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4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B8" w:rsidRPr="00522B29" w:rsidRDefault="00653BB8" w:rsidP="00A846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2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 w:rsidR="00653BB8" w:rsidRPr="00522B29" w:rsidRDefault="00653BB8" w:rsidP="00653BB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:rsidR="00790280" w:rsidRDefault="00790280">
      <w:bookmarkStart w:id="0" w:name="_GoBack"/>
      <w:bookmarkEnd w:id="0"/>
    </w:p>
    <w:sectPr w:rsidR="0079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BB8"/>
    <w:rsid w:val="00653BB8"/>
    <w:rsid w:val="0079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BB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BB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23T14:54:00Z</dcterms:created>
  <dcterms:modified xsi:type="dcterms:W3CDTF">2020-05-23T14:54:00Z</dcterms:modified>
</cp:coreProperties>
</file>